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268"/>
        <w:gridCol w:w="2126"/>
        <w:gridCol w:w="2040"/>
      </w:tblGrid>
      <w:tr w:rsidR="008E60C0" w:rsidRPr="008E60C0" w14:paraId="361722D4" w14:textId="77777777" w:rsidTr="00CC34A3">
        <w:tc>
          <w:tcPr>
            <w:tcW w:w="6516" w:type="dxa"/>
            <w:tcBorders>
              <w:bottom w:val="single" w:sz="4" w:space="0" w:color="auto"/>
            </w:tcBorders>
          </w:tcPr>
          <w:p w14:paraId="515107FE" w14:textId="77777777" w:rsidR="00081A5D" w:rsidRPr="008E60C0" w:rsidRDefault="00081A5D" w:rsidP="001E09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8E60C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xt from the various interview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AC82FA" w14:textId="515795AB" w:rsidR="00081A5D" w:rsidRPr="008E60C0" w:rsidRDefault="00081A5D" w:rsidP="001E09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xamples of codes</w:t>
            </w:r>
          </w:p>
        </w:tc>
        <w:tc>
          <w:tcPr>
            <w:tcW w:w="2126" w:type="dxa"/>
          </w:tcPr>
          <w:p w14:paraId="71297347" w14:textId="77777777" w:rsidR="00081A5D" w:rsidRPr="008E60C0" w:rsidRDefault="00081A5D" w:rsidP="001E09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ub-categories</w:t>
            </w:r>
          </w:p>
        </w:tc>
        <w:tc>
          <w:tcPr>
            <w:tcW w:w="2040" w:type="dxa"/>
          </w:tcPr>
          <w:p w14:paraId="5E386F6A" w14:textId="77777777" w:rsidR="00081A5D" w:rsidRPr="008E60C0" w:rsidRDefault="00081A5D" w:rsidP="001E09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egories</w:t>
            </w:r>
          </w:p>
        </w:tc>
      </w:tr>
      <w:tr w:rsidR="008E60C0" w:rsidRPr="008E60C0" w14:paraId="5C0B6BD5" w14:textId="77777777" w:rsidTr="00CC34A3">
        <w:trPr>
          <w:trHeight w:val="374"/>
        </w:trPr>
        <w:tc>
          <w:tcPr>
            <w:tcW w:w="6516" w:type="dxa"/>
          </w:tcPr>
          <w:p w14:paraId="309FF961" w14:textId="3C78F9C5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here’s a little bit of fear I think, when something is more wrong than usual. Now something has broken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)</w:t>
            </w:r>
          </w:p>
          <w:p w14:paraId="042EDA54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47A8510" w14:textId="756CCAFF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Sometimes, it can kind of come back and then I feel </w:t>
            </w:r>
            <w:r w:rsidR="00C705FC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my jaw joint po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 And can be painful. Yes, it is somewhat irritating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Participant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)</w:t>
            </w:r>
          </w:p>
          <w:p w14:paraId="3B4F614C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F547A12" w14:textId="13057632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ightly irritated at times that it clicks every time you chew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2)</w:t>
            </w:r>
          </w:p>
          <w:p w14:paraId="42CBC6B4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4E6030A" w14:textId="2975688D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, so I talk to my mum about it a lot and feel sorry for myself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23ABA28A" w14:textId="77777777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CC376A3" w14:textId="482FCFDE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 have so much pain in the jaw and so on...but...one doesn’t like to complain. </w:t>
            </w:r>
            <w:proofErr w:type="spellStart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.</w:t>
            </w:r>
            <w:proofErr w:type="spellEnd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.one only mentions it in passing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4)</w:t>
            </w:r>
          </w:p>
          <w:p w14:paraId="1D904A55" w14:textId="438055E0" w:rsidR="0022485B" w:rsidRPr="008E60C0" w:rsidRDefault="0022485B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D6B58A7" w14:textId="2B959F95" w:rsidR="0022485B" w:rsidRPr="008E60C0" w:rsidRDefault="0022485B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You live in denial a bit and hope that it will eventually pass of its own accord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7EF4C723" w14:textId="762FA46A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F888413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ar</w:t>
            </w:r>
          </w:p>
          <w:p w14:paraId="033F9836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ry</w:t>
            </w:r>
          </w:p>
          <w:p w14:paraId="023831DE" w14:textId="2AEAF53D" w:rsidR="007D3B6C" w:rsidRPr="008E60C0" w:rsidRDefault="007D3B6C" w:rsidP="007D3B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certainty </w:t>
            </w:r>
          </w:p>
          <w:p w14:paraId="39BEF1C9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ritation</w:t>
            </w:r>
          </w:p>
          <w:p w14:paraId="67B1249A" w14:textId="68DE9134" w:rsidR="00081A5D" w:rsidRPr="008E60C0" w:rsidRDefault="00604DE7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pity</w:t>
            </w:r>
          </w:p>
          <w:p w14:paraId="387AE81B" w14:textId="15A1B256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esn’t like to complain</w:t>
            </w:r>
          </w:p>
          <w:p w14:paraId="77434FDA" w14:textId="56688E0A" w:rsidR="0022485B" w:rsidRPr="008E60C0" w:rsidRDefault="0022485B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nial</w:t>
            </w:r>
          </w:p>
          <w:p w14:paraId="11D60370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A4E8AD8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231724A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DFA30FD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23624EA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8620845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8687673" w14:textId="4F04F4CE" w:rsidR="006A55C2" w:rsidRPr="008E60C0" w:rsidRDefault="006A55C2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ughts and feelings about troubling situations</w:t>
            </w:r>
          </w:p>
        </w:tc>
        <w:tc>
          <w:tcPr>
            <w:tcW w:w="2040" w:type="dxa"/>
            <w:vMerge w:val="restart"/>
          </w:tcPr>
          <w:p w14:paraId="1A94DDBD" w14:textId="2BA797BE" w:rsidR="00F85ED7" w:rsidRPr="008E60C0" w:rsidRDefault="002840A6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rmal </w:t>
            </w:r>
            <w:r w:rsidR="0099408B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fe despite aggravating circumstances</w:t>
            </w:r>
          </w:p>
        </w:tc>
      </w:tr>
      <w:tr w:rsidR="008E60C0" w:rsidRPr="008E60C0" w14:paraId="4EE6ADDC" w14:textId="77777777" w:rsidTr="00CC34A3">
        <w:trPr>
          <w:trHeight w:val="332"/>
        </w:trPr>
        <w:tc>
          <w:tcPr>
            <w:tcW w:w="6516" w:type="dxa"/>
          </w:tcPr>
          <w:p w14:paraId="2997F27B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53E1CF1" w14:textId="12DF0F9C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’s simply a matter of accepting things as they are. Some people are born with blue eyes and some with brown...some are born with a sensitivity to pain and others are born without feeling as much pain. And now I happen to be one of those who feel pain easily. And there’s nothing to be done about it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3)</w:t>
            </w:r>
          </w:p>
          <w:p w14:paraId="7AE93598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3C778C8" w14:textId="1B16713D" w:rsidR="00F6523B" w:rsidRPr="008E60C0" w:rsidRDefault="00F6523B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thing that affects me most is when I have a headache (...) but that doesn’t prevent me doing anything. But, at the same time, it’s something I think about a great deal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4F4C5FE9" w14:textId="3BCC01F7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C7431CE" w14:textId="555D3F23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t’s not as if I’m home from work or that it affects my everyday life, but it (locking) can be an uncomfortable feeling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1).</w:t>
            </w:r>
          </w:p>
          <w:p w14:paraId="03D58B85" w14:textId="4E135C59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F81C709" w14:textId="772E3E91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t’s a common problem but one that is never spoken about... (...) I never felt that it was something strange either because I’m sure there must be others who have that kind of thing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5)</w:t>
            </w:r>
          </w:p>
          <w:p w14:paraId="57CA9188" w14:textId="77777777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27E5C74" w14:textId="634546B6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19ACA0" w14:textId="0F65543D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 I’m at a restaurant and I’m not satisfied with the meat (...) maybe not everyone complains that the meat was not good...but, to me, it’s like (...) I suffer from chewing this piec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nt 15) </w:t>
            </w:r>
          </w:p>
          <w:p w14:paraId="73B6B00C" w14:textId="77777777" w:rsidR="00F6523B" w:rsidRPr="008E60C0" w:rsidRDefault="00F6523B" w:rsidP="00F5284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E74ADE4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D5A47E4" w14:textId="77777777" w:rsidR="00081A5D" w:rsidRPr="008E60C0" w:rsidRDefault="00081A5D" w:rsidP="002248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8797B14" w14:textId="77777777" w:rsidR="007D3B6C" w:rsidRPr="008E60C0" w:rsidRDefault="007D3B6C" w:rsidP="007D3B6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iving a normal life</w:t>
            </w:r>
          </w:p>
          <w:p w14:paraId="300D95BA" w14:textId="77777777" w:rsidR="006A55C2" w:rsidRPr="008E60C0" w:rsidRDefault="006A55C2" w:rsidP="006A55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noring the discomfort</w:t>
            </w:r>
          </w:p>
          <w:p w14:paraId="645D416F" w14:textId="77777777" w:rsidR="006A55C2" w:rsidRPr="008E60C0" w:rsidRDefault="006A55C2" w:rsidP="006A55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eptance</w:t>
            </w:r>
          </w:p>
          <w:p w14:paraId="0E36CF9B" w14:textId="20108422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rry on working </w:t>
            </w:r>
          </w:p>
          <w:p w14:paraId="4F1E7206" w14:textId="77777777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isation</w:t>
            </w:r>
          </w:p>
          <w:p w14:paraId="34A9BCAE" w14:textId="77777777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3650E3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3C9E384" w14:textId="0975A45B" w:rsidR="00081A5D" w:rsidRPr="008E60C0" w:rsidRDefault="002238A1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ive to maintain a normal</w:t>
            </w:r>
            <w:r w:rsidR="0099408B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aily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fe</w:t>
            </w:r>
          </w:p>
        </w:tc>
        <w:tc>
          <w:tcPr>
            <w:tcW w:w="2040" w:type="dxa"/>
            <w:vMerge/>
          </w:tcPr>
          <w:p w14:paraId="132A0AA2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60C0" w:rsidRPr="008E60C0" w14:paraId="6B5A43A0" w14:textId="77777777" w:rsidTr="00CC34A3">
        <w:trPr>
          <w:trHeight w:val="581"/>
        </w:trPr>
        <w:tc>
          <w:tcPr>
            <w:tcW w:w="6516" w:type="dxa"/>
          </w:tcPr>
          <w:p w14:paraId="02A8B5EE" w14:textId="5E9B9CB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consider my discomfort to be manageable as I can choose other solutions or whatever you’d like to call it – cut up a little apple with cutlery and so on...or grate my carrot if I feel like it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 4)</w:t>
            </w:r>
          </w:p>
          <w:p w14:paraId="1D58193F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3C1C763" w14:textId="39A336B1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..) perhaps I need to explain that I can’t eat hamburgers that way and that I must have cutlery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 4)</w:t>
            </w:r>
          </w:p>
          <w:p w14:paraId="7704AE9F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9ABFF2E" w14:textId="36CDA09F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think I’ve searched the internet more like, whether it’s dangerou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6)</w:t>
            </w:r>
          </w:p>
          <w:p w14:paraId="26692D1A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BF40A6D" w14:textId="2DE401B5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yway, I need to cut things into smaller pieces so there’s less resistance from... I don’t eat hamburgers...like with my hand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4)</w:t>
            </w:r>
          </w:p>
          <w:p w14:paraId="4C40B21E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8FDFD6A" w14:textId="35E871D0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fter I’d been for that examination, I tried, just like many others, to find loads of my own cures...so, I read a lot online but nothing really seemed to work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)</w:t>
            </w:r>
          </w:p>
          <w:p w14:paraId="6B7A759F" w14:textId="77777777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4C718C6" w14:textId="37C0BE43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t was very much avoidance behaviour, trying to avoid it and I thought a great deal about what I ate, that it should be a lot of liquid food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)</w:t>
            </w:r>
          </w:p>
          <w:p w14:paraId="661CBFAA" w14:textId="09A55CE7" w:rsidR="00F6523B" w:rsidRPr="008E60C0" w:rsidRDefault="00F6523B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150E2D5" w14:textId="0B16A3EC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But it didn’t have much of an impact. Rather, it’s yes </w:t>
            </w:r>
            <w:proofErr w:type="spellStart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yes</w:t>
            </w:r>
            <w:proofErr w:type="spellEnd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“now I'm going to take out the rubbish'' or “now I'm going to change the side I chew on''. Kind of like that (...) I know what I should do about it (the discomfort). It just feels like such a waste of (dentistry’s) resource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3)</w:t>
            </w:r>
          </w:p>
          <w:p w14:paraId="27E9D30D" w14:textId="77777777" w:rsidR="00F6523B" w:rsidRPr="008E60C0" w:rsidRDefault="00F6523B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C306F46" w14:textId="63D10559" w:rsidR="00006D73" w:rsidRPr="008E60C0" w:rsidRDefault="00006D73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68" w:type="dxa"/>
          </w:tcPr>
          <w:p w14:paraId="29299C09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earch for own cures</w:t>
            </w:r>
          </w:p>
          <w:p w14:paraId="3C53C350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ategies that work</w:t>
            </w:r>
          </w:p>
          <w:p w14:paraId="747896D2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ormation on the internet</w:t>
            </w:r>
          </w:p>
          <w:p w14:paraId="513EF06C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t</w:t>
            </w:r>
          </w:p>
          <w:p w14:paraId="769A3C11" w14:textId="2CFD67C6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void moving the jaw </w:t>
            </w:r>
          </w:p>
          <w:p w14:paraId="003BEF93" w14:textId="3351DCEC" w:rsidR="00081A5D" w:rsidRPr="008E60C0" w:rsidRDefault="003D3772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nge eating behaviour</w:t>
            </w:r>
          </w:p>
          <w:p w14:paraId="1E131581" w14:textId="5CA8C400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aption to daily activities</w:t>
            </w:r>
          </w:p>
          <w:p w14:paraId="05284936" w14:textId="77777777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traction</w:t>
            </w:r>
          </w:p>
          <w:p w14:paraId="5174219C" w14:textId="77777777" w:rsidR="00F6523B" w:rsidRPr="008E60C0" w:rsidRDefault="00F6523B" w:rsidP="00F652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69508F9" w14:textId="77777777" w:rsidR="00F6523B" w:rsidRPr="008E60C0" w:rsidRDefault="00F6523B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AC206C0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089E2A0" w14:textId="4FBCBB6F" w:rsidR="00081A5D" w:rsidRPr="008E60C0" w:rsidRDefault="00797577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081A5D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n strategies for dealing with the discomfort </w:t>
            </w:r>
          </w:p>
        </w:tc>
        <w:tc>
          <w:tcPr>
            <w:tcW w:w="2040" w:type="dxa"/>
            <w:vMerge w:val="restart"/>
          </w:tcPr>
          <w:p w14:paraId="3E721148" w14:textId="41163D63" w:rsidR="00681ACF" w:rsidRPr="008E60C0" w:rsidRDefault="00681ACF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ing point for seeking medical care depends on the manageability of discomfort</w:t>
            </w:r>
          </w:p>
          <w:p w14:paraId="5B1DBB19" w14:textId="116AA8FE" w:rsidR="00B16134" w:rsidRPr="008E60C0" w:rsidRDefault="00B16134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EA42CDF" w14:textId="675DF76C" w:rsidR="00081A5D" w:rsidRPr="008E60C0" w:rsidRDefault="00081A5D" w:rsidP="00E503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60C0" w:rsidRPr="008E60C0" w14:paraId="2AC0AC51" w14:textId="77777777" w:rsidTr="00CC34A3">
        <w:trPr>
          <w:trHeight w:val="577"/>
        </w:trPr>
        <w:tc>
          <w:tcPr>
            <w:tcW w:w="6516" w:type="dxa"/>
          </w:tcPr>
          <w:p w14:paraId="00E12F17" w14:textId="5DC12556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Well, it was because it became unsustainable. It hurt so much just to eat normal foods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59D83070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5C72389" w14:textId="6D136D51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think that I would decide to seek help if it becomes so brutal that I’m in pain or I flinch, then I would probably seek help if it hadn’t passed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3)</w:t>
            </w:r>
          </w:p>
          <w:p w14:paraId="53AB24D2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7B07543" w14:textId="26FE9299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Yes, exactly, that you’re in a lot of pain. Not just discomfort but it would have to be pain for me to feel that it’s a problem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5)</w:t>
            </w:r>
          </w:p>
          <w:p w14:paraId="778F7789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5E9A7B2" w14:textId="4A0EFD46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en it’s a crisis. You can’t go on, it doesn’t work anymor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4)</w:t>
            </w:r>
          </w:p>
          <w:p w14:paraId="40CE919A" w14:textId="77777777" w:rsidR="005409FE" w:rsidRPr="008E60C0" w:rsidRDefault="005409FE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BDE809D" w14:textId="2AB4EE4A" w:rsidR="00081A5D" w:rsidRPr="008E60C0" w:rsidRDefault="005409FE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at I think about is that I probably have more discomfort than I actually... considered. </w:t>
            </w:r>
            <w:proofErr w:type="spellStart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.</w:t>
            </w:r>
            <w:proofErr w:type="spellEnd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. for me to seek care at the dentist it was, like... well, at breaking point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5)</w:t>
            </w:r>
          </w:p>
          <w:p w14:paraId="7BFF5C07" w14:textId="0E7A6019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2B078D" w14:textId="0F9420CD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brought that up myself (with the dentist) because every time I chewe</w:t>
            </w:r>
            <w:r w:rsidR="0099408B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y jaw clicked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2)</w:t>
            </w:r>
          </w:p>
          <w:p w14:paraId="4114E2E8" w14:textId="5951B51F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E9E541C" w14:textId="6B854690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was in a lot of pain for a while. Then I visited the health centre first. And they said pretty much straight away that I should go to the dentist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0B792052" w14:textId="0EEDBC00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68" w:type="dxa"/>
          </w:tcPr>
          <w:p w14:paraId="40D9AE59" w14:textId="39D9A96D" w:rsidR="00081A5D" w:rsidRPr="008E60C0" w:rsidRDefault="00642559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manageable discomfort leads people to seek help</w:t>
            </w:r>
          </w:p>
          <w:p w14:paraId="7A026DE3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ople seek help when they cannot solve the problem themselves</w:t>
            </w:r>
          </w:p>
          <w:p w14:paraId="4A3E8A56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ek help when one has daily discomfort and pain</w:t>
            </w:r>
          </w:p>
          <w:p w14:paraId="5C4DDC3C" w14:textId="7ABEC800" w:rsidR="00081A5D" w:rsidRPr="008E60C0" w:rsidRDefault="000F2E52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discomfort is manageable</w:t>
            </w:r>
          </w:p>
          <w:p w14:paraId="3206BF37" w14:textId="7EE4A976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ek help when it is difficult to eat</w:t>
            </w:r>
          </w:p>
          <w:p w14:paraId="4551B972" w14:textId="352EE15D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rrible pain</w:t>
            </w:r>
          </w:p>
          <w:p w14:paraId="62888BA5" w14:textId="1A412BFB" w:rsidR="00555022" w:rsidRPr="008E60C0" w:rsidRDefault="00555022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king point</w:t>
            </w:r>
          </w:p>
          <w:p w14:paraId="4447F2FF" w14:textId="702923F6" w:rsidR="00247BAD" w:rsidRPr="008E60C0" w:rsidRDefault="00247BA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cks every time</w:t>
            </w:r>
          </w:p>
          <w:p w14:paraId="39E8E9D2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1835B6D" w14:textId="2F06A412" w:rsidR="00EF48DA" w:rsidRPr="008E60C0" w:rsidRDefault="002840A6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fessional help for unmanageable discomfort</w:t>
            </w:r>
          </w:p>
        </w:tc>
        <w:tc>
          <w:tcPr>
            <w:tcW w:w="2040" w:type="dxa"/>
            <w:vMerge/>
          </w:tcPr>
          <w:p w14:paraId="37574A0D" w14:textId="77777777" w:rsidR="00081A5D" w:rsidRPr="008E60C0" w:rsidRDefault="00081A5D" w:rsidP="001E09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60C0" w:rsidRPr="008E60C0" w14:paraId="3978D22A" w14:textId="77777777" w:rsidTr="00CC34A3">
        <w:trPr>
          <w:trHeight w:val="484"/>
        </w:trPr>
        <w:tc>
          <w:tcPr>
            <w:tcW w:w="6516" w:type="dxa"/>
          </w:tcPr>
          <w:p w14:paraId="51CB8070" w14:textId="76F3EC96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assume that they didn’t have the competence. And then... or that they don’t...As we have spoken specifically about</w:t>
            </w:r>
            <w:r w:rsidR="00FA743E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occlusal appliances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, so perhaps they don’t manufacture them there (.</w:t>
            </w:r>
            <w:r w:rsidR="00D6705A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) The clinic I go to is very small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a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t 6)</w:t>
            </w:r>
          </w:p>
          <w:p w14:paraId="070B2E5E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2FE9248" w14:textId="6DFE7412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ou don’t get called as often in (town) (chuckles) as you should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0B3EAE99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2EF4BC37" w14:textId="09B397E5" w:rsidR="00081A5D" w:rsidRPr="008E60C0" w:rsidRDefault="0090411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re’s been a big problem with dentists at my local dental surgery. So I haven’t had a routine check-up for several years. I’ve only been for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mergency treatment (...) there have been postponed…cancelled…appointments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0)</w:t>
            </w:r>
          </w:p>
          <w:p w14:paraId="7DE55B46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2EB8FB4" w14:textId="4C85CB62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brought up this problem with my jaws myself and then the dentist came in and examined me. I don’t think they asked me if I had problems with my jaw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8)</w:t>
            </w:r>
          </w:p>
          <w:p w14:paraId="5364631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D39E216" w14:textId="4F63177F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t felt good, then you know that you get, well, I how should I put it, more professional help when you are referred, because it often feels like you are getting general treatment, but when you get a referral, it becomes special treatment... specialist treatment... it feels good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2)</w:t>
            </w:r>
          </w:p>
          <w:p w14:paraId="40A34E71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40526D5" w14:textId="44F7AF62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d, well, they x-rayed me and did all that but they said they couldn’t see anything particularly strange. Here. So we can’t really help you. And then I had to ask for a referral to the hospital myself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314E0C0F" w14:textId="1A31707F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CDCCCF9" w14:textId="10BD21C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hen, it does cost a bit of course, so obviously I think... I know it costs a bit and, if you have no idea if </w:t>
            </w:r>
            <w:proofErr w:type="spellStart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ts</w:t>
            </w:r>
            <w:proofErr w:type="spellEnd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going to help..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1)</w:t>
            </w:r>
          </w:p>
          <w:p w14:paraId="75B571D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08062A" w14:textId="4B504245" w:rsidR="00904112" w:rsidRPr="008E60C0" w:rsidRDefault="00904112" w:rsidP="009041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 dentists aren’t cheap. It is expensive (...) And especially if you’re on sick leave, with a really, really low income, it makes an enormous difference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4)</w:t>
            </w:r>
          </w:p>
          <w:p w14:paraId="64AF94C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EBFA4D" w14:textId="788D1DA6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ong time until next examination</w:t>
            </w:r>
          </w:p>
          <w:p w14:paraId="7DEE2B8B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ot of pressure on the clinic</w:t>
            </w:r>
          </w:p>
          <w:p w14:paraId="35096FF4" w14:textId="4E52D425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cal clinic did not have the competence</w:t>
            </w:r>
          </w:p>
          <w:p w14:paraId="5AA180A8" w14:textId="78619D50" w:rsidR="002B4C12" w:rsidRPr="008E60C0" w:rsidRDefault="002B4C1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minders not sent out as they should be</w:t>
            </w:r>
          </w:p>
          <w:p w14:paraId="4618B23E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ppointments postponed and cancelled</w:t>
            </w:r>
          </w:p>
          <w:p w14:paraId="61654BC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ral</w:t>
            </w:r>
          </w:p>
          <w:p w14:paraId="6F4E357D" w14:textId="58B763F6" w:rsidR="00247BAD" w:rsidRPr="008E60C0" w:rsidRDefault="005172E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 competent help needed</w:t>
            </w:r>
          </w:p>
          <w:p w14:paraId="0BE2787A" w14:textId="0E82BB8C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n initiative</w:t>
            </w:r>
          </w:p>
          <w:p w14:paraId="58859E51" w14:textId="4861A1E8" w:rsidR="00247BAD" w:rsidRPr="008E60C0" w:rsidRDefault="00247BA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n request for care</w:t>
            </w:r>
          </w:p>
          <w:p w14:paraId="44C53D2B" w14:textId="20D0B54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y</w:t>
            </w:r>
          </w:p>
          <w:p w14:paraId="06187FEA" w14:textId="0A349E71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1C15B08" w14:textId="2CB80140" w:rsidR="006A55C2" w:rsidRPr="008E60C0" w:rsidRDefault="006A55C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imited access to dental care</w:t>
            </w:r>
          </w:p>
        </w:tc>
        <w:tc>
          <w:tcPr>
            <w:tcW w:w="2040" w:type="dxa"/>
            <w:vMerge w:val="restart"/>
          </w:tcPr>
          <w:p w14:paraId="5A2471AD" w14:textId="583624E8" w:rsidR="00081A5D" w:rsidRPr="008E60C0" w:rsidRDefault="009F1C53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fficult</w:t>
            </w:r>
            <w:r w:rsidR="0099408B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es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010B4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ceive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right treatment</w:t>
            </w:r>
          </w:p>
          <w:p w14:paraId="6908F343" w14:textId="3A420DAB" w:rsidR="003F7E66" w:rsidRPr="008E60C0" w:rsidRDefault="003F7E66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9CFB466" w14:textId="77777777" w:rsidR="00A92EE6" w:rsidRPr="008E60C0" w:rsidRDefault="00A92EE6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8E796D0" w14:textId="77777777" w:rsidR="00A92EE6" w:rsidRPr="008E60C0" w:rsidRDefault="00A92EE6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1CE1141" w14:textId="2C71F191" w:rsidR="006A55C2" w:rsidRPr="008E60C0" w:rsidRDefault="006A55C2" w:rsidP="009F1C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60C0" w:rsidRPr="008E60C0" w14:paraId="1BA6EF0F" w14:textId="77777777" w:rsidTr="00CC34A3">
        <w:trPr>
          <w:trHeight w:val="416"/>
        </w:trPr>
        <w:tc>
          <w:tcPr>
            <w:tcW w:w="6516" w:type="dxa"/>
          </w:tcPr>
          <w:p w14:paraId="6B237025" w14:textId="2987216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was in (town) in January at pain rehab and I explained my other physical symptoms, how quickly I... (pause) well... that I get pains in my muscles and so on, and they say it’s stres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3)</w:t>
            </w:r>
          </w:p>
          <w:p w14:paraId="499221F1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62D06FA" w14:textId="7BE822C8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I’ve been to a </w:t>
            </w:r>
            <w:proofErr w:type="spellStart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aprapath</w:t>
            </w:r>
            <w:proofErr w:type="spellEnd"/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.. That’s what they’re called, isn’t it? He usually massages my jaw. And he says that I must chew more on this side (points)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3)</w:t>
            </w:r>
          </w:p>
          <w:p w14:paraId="087151EE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E60D845" w14:textId="1F833646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Well, yes, I was given a</w:t>
            </w:r>
            <w:r w:rsidR="00FA743E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n occlusal appliance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d that helped a great deal. And, actually, I haven’t used it for a couple of months because I’m no longer in pain. Which is very nic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6)</w:t>
            </w:r>
          </w:p>
          <w:p w14:paraId="6455D3D6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BACB3D9" w14:textId="5BF22E11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’ve thought about checking out acupuncture and such like, something privat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283A9A8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B47752D" w14:textId="1A7CEF1A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think so because I’ve tried a great many... many different forms of treatment and... I’ve also seen others who have stressful jobs get the same symptoms. I think that, above all, It’s stress related. Fundamentally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6)</w:t>
            </w:r>
          </w:p>
          <w:p w14:paraId="2F671F68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222CAD87" w14:textId="7F4B65C5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ell, I have my </w:t>
            </w:r>
            <w:r w:rsidR="00FA743E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cclusal appliance 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 that’s it.</w:t>
            </w:r>
          </w:p>
          <w:p w14:paraId="2709D83B" w14:textId="23E91239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y can’t do very much mor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4B56E66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2699F46" w14:textId="2CD5022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tress management</w:t>
            </w:r>
          </w:p>
          <w:p w14:paraId="490FF6AD" w14:textId="46CF2638" w:rsidR="00081A5D" w:rsidRPr="008E60C0" w:rsidRDefault="002B4C1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otherapy</w:t>
            </w:r>
          </w:p>
          <w:p w14:paraId="0477382C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dvice to chew more on one side </w:t>
            </w:r>
          </w:p>
          <w:p w14:paraId="6CB2A3FB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sage</w:t>
            </w:r>
          </w:p>
          <w:p w14:paraId="1C49D6A3" w14:textId="094FC830" w:rsidR="00081A5D" w:rsidRPr="008E60C0" w:rsidRDefault="00FA743E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clusal appliance</w:t>
            </w:r>
            <w:r w:rsidR="002B4C12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7BBE7D5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puncture</w:t>
            </w:r>
          </w:p>
          <w:p w14:paraId="5EB9AE31" w14:textId="651A2EAC" w:rsidR="00081A5D" w:rsidRPr="008E60C0" w:rsidRDefault="002B4C1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formation </w:t>
            </w:r>
          </w:p>
          <w:p w14:paraId="3D1415CC" w14:textId="47F79230" w:rsidR="00081A5D" w:rsidRPr="008E60C0" w:rsidRDefault="002B4C1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ifferent treatments </w:t>
            </w:r>
          </w:p>
          <w:p w14:paraId="5BDCFD7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7F42A60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B8FA474" w14:textId="08EC1792" w:rsidR="006A55C2" w:rsidRPr="008E60C0" w:rsidRDefault="006A55C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fferent treatments from different care providers</w:t>
            </w:r>
          </w:p>
          <w:p w14:paraId="15E5AD1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0" w:type="dxa"/>
            <w:vMerge/>
          </w:tcPr>
          <w:p w14:paraId="272D9B2E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60C0" w:rsidRPr="008E60C0" w14:paraId="7C5581D1" w14:textId="77777777" w:rsidTr="00CC34A3">
        <w:trPr>
          <w:trHeight w:val="416"/>
        </w:trPr>
        <w:tc>
          <w:tcPr>
            <w:tcW w:w="6516" w:type="dxa"/>
          </w:tcPr>
          <w:p w14:paraId="1C0BE817" w14:textId="43ACCB2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visited the dentist fairly early... but then they said they couldn’t do anything and left it at that... and then it got worse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0FD37973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EE6E201" w14:textId="541EB862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Yes, I mentioned that to the dentist. They have asked whether I have problems with my jaw. And I described the problem but... and I also showed them. But they didn’t really react to it... And then I thought, well I guess it’s nothing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5)</w:t>
            </w:r>
          </w:p>
          <w:p w14:paraId="3A79272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4E05830" w14:textId="47B96815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 think I turned it down mainly because I was… I don't know… I guess I wasn't prepared (…) so I think I might have said yes now that I've kind of thought about the situation. Now I’ve had a little time to consider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8)</w:t>
            </w:r>
          </w:p>
          <w:p w14:paraId="3DA412C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A7191B1" w14:textId="473D300F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, that was what the dentist said... That it’s by no means certain that it would help my problem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4)</w:t>
            </w:r>
          </w:p>
          <w:p w14:paraId="2B174C4D" w14:textId="37D6ED88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99309DE" w14:textId="7B18F44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 not much was said...the dentist was just...he was just in and out really (...) Yes, well, he stood there and said something that I didn't understand and then...the dental nurse removed the tartar...then I don't really remember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4)</w:t>
            </w:r>
          </w:p>
          <w:p w14:paraId="4B633FC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F36B186" w14:textId="41BA88EA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e said loads of good things I’d never heard before (...) I thought that at last I was hearing loads of useful things and tips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5)</w:t>
            </w:r>
          </w:p>
          <w:p w14:paraId="496F82A4" w14:textId="55F3B59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8E2C39" w14:textId="46634C4C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It wasn't two people communicating behind my back or whatever... I understand that dental language is not necessarily comprehensible to many people but... but I still think you can understand a little of it and I've always had a hard time with it... to the dentist... and this time it was completely silent the whole time so I had to ask about it myself. It was very much on my own terms. Of course, there was a lot she wanted to explain to me, and that’s great. it wasn't like she was doing her own thing and I wasn't there, but I really liked it... it was more relaxed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1)</w:t>
            </w:r>
          </w:p>
          <w:p w14:paraId="4EADE2F4" w14:textId="72D7FE00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7337557" w14:textId="5419AC62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arly stage</w:t>
            </w:r>
          </w:p>
          <w:p w14:paraId="39F476FF" w14:textId="63F132B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hing to be done</w:t>
            </w:r>
          </w:p>
          <w:p w14:paraId="25FC9308" w14:textId="7E24D62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 it at that</w:t>
            </w:r>
          </w:p>
          <w:p w14:paraId="66383197" w14:textId="4CB97998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action</w:t>
            </w:r>
          </w:p>
          <w:p w14:paraId="027A9AC8" w14:textId="07A51D2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fficult to digest all of the information</w:t>
            </w:r>
          </w:p>
          <w:p w14:paraId="645C0DAC" w14:textId="195F960C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explanation for the discomfort</w:t>
            </w:r>
          </w:p>
          <w:p w14:paraId="643B164B" w14:textId="056414B3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 relaxed when one is involved</w:t>
            </w:r>
          </w:p>
          <w:p w14:paraId="03CE942B" w14:textId="6B7ABA8B" w:rsidR="00081A5D" w:rsidRPr="008E60C0" w:rsidRDefault="000F2E5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ortunity to ask questions</w:t>
            </w:r>
          </w:p>
          <w:p w14:paraId="00437354" w14:textId="0B45155F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se that the dentist wishes to end the visit</w:t>
            </w:r>
          </w:p>
          <w:p w14:paraId="74519FF8" w14:textId="617C309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ck of time</w:t>
            </w:r>
          </w:p>
          <w:p w14:paraId="41124AD0" w14:textId="139F1CC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biguous response</w:t>
            </w:r>
          </w:p>
          <w:p w14:paraId="5D51552B" w14:textId="7243FF5B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 information and advice</w:t>
            </w:r>
          </w:p>
          <w:p w14:paraId="35A83002" w14:textId="564A7BDC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 to be on one’s own terms</w:t>
            </w:r>
          </w:p>
          <w:p w14:paraId="027E7860" w14:textId="2954EBE9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urity in being able to ask</w:t>
            </w:r>
          </w:p>
          <w:p w14:paraId="759A3F16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A0A6543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FE8933D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8657AE2" w14:textId="593EEFD8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Varied experiences of contacts with dental care providers</w:t>
            </w:r>
          </w:p>
        </w:tc>
        <w:tc>
          <w:tcPr>
            <w:tcW w:w="2040" w:type="dxa"/>
            <w:vMerge w:val="restart"/>
          </w:tcPr>
          <w:p w14:paraId="7833CB0A" w14:textId="4EFFA97F" w:rsidR="00F82C11" w:rsidRPr="008E60C0" w:rsidRDefault="00F82C11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ations of dental care providers normally not met</w:t>
            </w:r>
          </w:p>
          <w:p w14:paraId="3183E5FF" w14:textId="77777777" w:rsidR="006A55C2" w:rsidRPr="008E60C0" w:rsidRDefault="006A55C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DDE89EA" w14:textId="77777777" w:rsidR="006A55C2" w:rsidRPr="008E60C0" w:rsidRDefault="006A55C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827DCFD" w14:textId="649B1B2E" w:rsidR="006A55C2" w:rsidRPr="008E60C0" w:rsidRDefault="006A55C2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55C2" w:rsidRPr="008E60C0" w14:paraId="29A10FEE" w14:textId="77777777" w:rsidTr="00CC34A3">
        <w:trPr>
          <w:trHeight w:val="416"/>
        </w:trPr>
        <w:tc>
          <w:tcPr>
            <w:tcW w:w="6516" w:type="dxa"/>
          </w:tcPr>
          <w:p w14:paraId="26F3DDDF" w14:textId="69F74E7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ll, one thing I might have appreciated is more acknowledgement. I mean that – wow, I understand that it’s difficult. Just that kind of thing helps a little, because then at least you feel like you’re being taken seriously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9)</w:t>
            </w:r>
          </w:p>
          <w:p w14:paraId="197811A5" w14:textId="77777777" w:rsidR="00247BAD" w:rsidRPr="008E60C0" w:rsidRDefault="00247BA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90E1C98" w14:textId="68781AE5" w:rsidR="00247BAD" w:rsidRPr="008E60C0" w:rsidRDefault="00247BAD" w:rsidP="00247BA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, during several medical examinations I described this pain in the jaw joints and all that it entails, it’s so terribly painful that it’s an obstacle to doing my work. But, as far as I can tell, they simple refuse to believe it. I was like… it was quite new probably… It seems like this is a welfare issue? A problem of the modern society. (</w:t>
            </w:r>
            <w:r w:rsidR="004E3416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6)</w:t>
            </w:r>
          </w:p>
          <w:p w14:paraId="5ADE1F91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5ECCD64" w14:textId="21892B09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’m very disappointed... in... well, partly in myself – why didn’t I stand my ground and insist that I wasn’t getting any better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 13)</w:t>
            </w:r>
          </w:p>
          <w:p w14:paraId="2C8D3B5F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140EB72" w14:textId="335B4E98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learly, I would have loved to keep going back there until I was... considered... well, until I was given clean bill of health... rather than kind of: now off you go and continue this at home... (</w:t>
            </w:r>
            <w:r w:rsidR="003E5D04"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articip</w:t>
            </w: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 7)</w:t>
            </w:r>
          </w:p>
          <w:p w14:paraId="185453B1" w14:textId="00FAB20D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FFE1B89" w14:textId="1A06F44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appointment</w:t>
            </w:r>
          </w:p>
          <w:p w14:paraId="17D59020" w14:textId="3420EF14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eking acknowledgement</w:t>
            </w:r>
          </w:p>
          <w:p w14:paraId="470EF713" w14:textId="64D6262C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eking understanding</w:t>
            </w:r>
          </w:p>
          <w:p w14:paraId="3543F4DD" w14:textId="6B3CF53B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shing to be taken seriously</w:t>
            </w:r>
          </w:p>
          <w:p w14:paraId="2C7FB0A0" w14:textId="1EAFF9AE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shing to continue treatment</w:t>
            </w:r>
          </w:p>
          <w:p w14:paraId="07380AA6" w14:textId="341A2785" w:rsidR="00081A5D" w:rsidRPr="008E60C0" w:rsidRDefault="00247BA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inued support from the dental care provider</w:t>
            </w:r>
          </w:p>
          <w:p w14:paraId="08A1A41A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61B5E13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E46EE9A" w14:textId="321E818F" w:rsidR="00F82C11" w:rsidRPr="008E60C0" w:rsidRDefault="00F82C11" w:rsidP="009F1C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E60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ed for acknowledgement not met by the dental care provider</w:t>
            </w:r>
          </w:p>
          <w:p w14:paraId="67BDCFC8" w14:textId="77D9080A" w:rsidR="00F82C11" w:rsidRPr="008E60C0" w:rsidRDefault="00F82C11" w:rsidP="009F1C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C166669" w14:textId="77777777" w:rsidR="00F82C11" w:rsidRPr="008E60C0" w:rsidRDefault="00F82C11" w:rsidP="009F1C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2F508A0" w14:textId="19EB0224" w:rsidR="00F82C11" w:rsidRPr="008E60C0" w:rsidRDefault="00F82C11" w:rsidP="009F1C5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0" w:type="dxa"/>
            <w:vMerge/>
          </w:tcPr>
          <w:p w14:paraId="5D589034" w14:textId="77777777" w:rsidR="00081A5D" w:rsidRPr="008E60C0" w:rsidRDefault="00081A5D" w:rsidP="00081A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2BF7ACB" w14:textId="77777777" w:rsidR="00081A5D" w:rsidRPr="008E60C0" w:rsidRDefault="00081A5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FC3AD1" w14:textId="0EAFB654" w:rsidR="00A87E00" w:rsidRPr="008E60C0" w:rsidRDefault="00081A5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E60C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me: </w:t>
      </w:r>
    </w:p>
    <w:p w14:paraId="6559820A" w14:textId="4CC2134A" w:rsidR="00681ACF" w:rsidRPr="008E60C0" w:rsidRDefault="00681AC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11537B" w14:textId="0854A4A8" w:rsidR="00F82C11" w:rsidRPr="008E60C0" w:rsidRDefault="00681AC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E60C0">
        <w:rPr>
          <w:rFonts w:ascii="Times New Roman" w:hAnsi="Times New Roman" w:cs="Times New Roman"/>
          <w:color w:val="000000" w:themeColor="text1"/>
          <w:sz w:val="22"/>
          <w:szCs w:val="22"/>
        </w:rPr>
        <w:t>Seeking care when the situation becomes untenable, but dental care fails to meet all needs</w:t>
      </w:r>
    </w:p>
    <w:sectPr w:rsidR="00F82C11" w:rsidRPr="008E60C0" w:rsidSect="00081A5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81A5D"/>
    <w:rsid w:val="00006D73"/>
    <w:rsid w:val="000106DF"/>
    <w:rsid w:val="00010B40"/>
    <w:rsid w:val="000444FF"/>
    <w:rsid w:val="000446BC"/>
    <w:rsid w:val="00064D48"/>
    <w:rsid w:val="00081A5D"/>
    <w:rsid w:val="00093C94"/>
    <w:rsid w:val="000965D6"/>
    <w:rsid w:val="000A2D7A"/>
    <w:rsid w:val="000B3741"/>
    <w:rsid w:val="000F12AB"/>
    <w:rsid w:val="000F2E52"/>
    <w:rsid w:val="00121C1F"/>
    <w:rsid w:val="001262DB"/>
    <w:rsid w:val="00172867"/>
    <w:rsid w:val="00182202"/>
    <w:rsid w:val="001C1E9B"/>
    <w:rsid w:val="001C7831"/>
    <w:rsid w:val="001E10E9"/>
    <w:rsid w:val="002238A1"/>
    <w:rsid w:val="0022485B"/>
    <w:rsid w:val="00247BAD"/>
    <w:rsid w:val="00260FC6"/>
    <w:rsid w:val="00270DD4"/>
    <w:rsid w:val="002840A6"/>
    <w:rsid w:val="00292E53"/>
    <w:rsid w:val="002B1F67"/>
    <w:rsid w:val="002B4C12"/>
    <w:rsid w:val="002E1D30"/>
    <w:rsid w:val="003036B5"/>
    <w:rsid w:val="00352DDD"/>
    <w:rsid w:val="003D3772"/>
    <w:rsid w:val="003D68FA"/>
    <w:rsid w:val="003E5D04"/>
    <w:rsid w:val="003F7E66"/>
    <w:rsid w:val="004230BB"/>
    <w:rsid w:val="00432022"/>
    <w:rsid w:val="004762F5"/>
    <w:rsid w:val="00481C01"/>
    <w:rsid w:val="004863DC"/>
    <w:rsid w:val="004907DD"/>
    <w:rsid w:val="004B59A4"/>
    <w:rsid w:val="004C2797"/>
    <w:rsid w:val="004C524D"/>
    <w:rsid w:val="004E3416"/>
    <w:rsid w:val="005172E2"/>
    <w:rsid w:val="00520F45"/>
    <w:rsid w:val="005409FE"/>
    <w:rsid w:val="0054358B"/>
    <w:rsid w:val="00543D3C"/>
    <w:rsid w:val="00555022"/>
    <w:rsid w:val="005652BC"/>
    <w:rsid w:val="005705D5"/>
    <w:rsid w:val="0059220F"/>
    <w:rsid w:val="005B721B"/>
    <w:rsid w:val="005D4AF7"/>
    <w:rsid w:val="005F6677"/>
    <w:rsid w:val="00604DE7"/>
    <w:rsid w:val="00615BD1"/>
    <w:rsid w:val="00642559"/>
    <w:rsid w:val="006467A0"/>
    <w:rsid w:val="00652C27"/>
    <w:rsid w:val="00655BA0"/>
    <w:rsid w:val="00662600"/>
    <w:rsid w:val="00664FA3"/>
    <w:rsid w:val="00681ACF"/>
    <w:rsid w:val="006903A5"/>
    <w:rsid w:val="006A55C2"/>
    <w:rsid w:val="006D5347"/>
    <w:rsid w:val="006F1768"/>
    <w:rsid w:val="00733350"/>
    <w:rsid w:val="00733D65"/>
    <w:rsid w:val="00797577"/>
    <w:rsid w:val="007A6B2B"/>
    <w:rsid w:val="007C4D99"/>
    <w:rsid w:val="007D3B6C"/>
    <w:rsid w:val="00811618"/>
    <w:rsid w:val="00887077"/>
    <w:rsid w:val="008C6B52"/>
    <w:rsid w:val="008C7E54"/>
    <w:rsid w:val="008D000C"/>
    <w:rsid w:val="008E60C0"/>
    <w:rsid w:val="008F5F88"/>
    <w:rsid w:val="00904112"/>
    <w:rsid w:val="009369E5"/>
    <w:rsid w:val="009536C7"/>
    <w:rsid w:val="00954ABD"/>
    <w:rsid w:val="009663F8"/>
    <w:rsid w:val="00971C19"/>
    <w:rsid w:val="00984CE1"/>
    <w:rsid w:val="0099408B"/>
    <w:rsid w:val="00996BEC"/>
    <w:rsid w:val="009F1C53"/>
    <w:rsid w:val="00A60522"/>
    <w:rsid w:val="00A87E00"/>
    <w:rsid w:val="00A92EE6"/>
    <w:rsid w:val="00AA2AAD"/>
    <w:rsid w:val="00AA6688"/>
    <w:rsid w:val="00AB3EF1"/>
    <w:rsid w:val="00AC2DE0"/>
    <w:rsid w:val="00B16134"/>
    <w:rsid w:val="00B34AFB"/>
    <w:rsid w:val="00B403F3"/>
    <w:rsid w:val="00B4794B"/>
    <w:rsid w:val="00B5489D"/>
    <w:rsid w:val="00B75137"/>
    <w:rsid w:val="00B9142D"/>
    <w:rsid w:val="00BC29D1"/>
    <w:rsid w:val="00BF3432"/>
    <w:rsid w:val="00C249D5"/>
    <w:rsid w:val="00C404AA"/>
    <w:rsid w:val="00C705FC"/>
    <w:rsid w:val="00C70F5A"/>
    <w:rsid w:val="00C8673B"/>
    <w:rsid w:val="00CC201A"/>
    <w:rsid w:val="00CC34A3"/>
    <w:rsid w:val="00CD396A"/>
    <w:rsid w:val="00CE3FC7"/>
    <w:rsid w:val="00D46D69"/>
    <w:rsid w:val="00D66B4E"/>
    <w:rsid w:val="00D6705A"/>
    <w:rsid w:val="00E05203"/>
    <w:rsid w:val="00E279BA"/>
    <w:rsid w:val="00E36B77"/>
    <w:rsid w:val="00E50301"/>
    <w:rsid w:val="00E57A9D"/>
    <w:rsid w:val="00E6349E"/>
    <w:rsid w:val="00E64F0E"/>
    <w:rsid w:val="00E759AB"/>
    <w:rsid w:val="00EA3FA1"/>
    <w:rsid w:val="00ED04E5"/>
    <w:rsid w:val="00EF48DA"/>
    <w:rsid w:val="00F34586"/>
    <w:rsid w:val="00F52845"/>
    <w:rsid w:val="00F62CB3"/>
    <w:rsid w:val="00F6523B"/>
    <w:rsid w:val="00F77C9F"/>
    <w:rsid w:val="00F82C11"/>
    <w:rsid w:val="00F85ED7"/>
    <w:rsid w:val="00FA743E"/>
    <w:rsid w:val="00FA7556"/>
    <w:rsid w:val="00FC40E7"/>
    <w:rsid w:val="00FE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7CFE"/>
  <w15:chartTrackingRefBased/>
  <w15:docId w15:val="{706B3F86-724A-4315-B2AB-01C99113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1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A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A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89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5489D"/>
  </w:style>
  <w:style w:type="paragraph" w:styleId="BalloonText">
    <w:name w:val="Balloon Text"/>
    <w:basedOn w:val="Normal"/>
    <w:link w:val="BalloonTextChar"/>
    <w:uiPriority w:val="99"/>
    <w:semiHidden/>
    <w:unhideWhenUsed/>
    <w:rsid w:val="00AA2A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A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08</Words>
  <Characters>9518</Characters>
  <Application>Microsoft Office Word</Application>
  <DocSecurity>0</DocSecurity>
  <Lines>396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iden Pacang</cp:lastModifiedBy>
  <cp:revision>2</cp:revision>
  <dcterms:created xsi:type="dcterms:W3CDTF">2023-04-17T23:36:00Z</dcterms:created>
  <dcterms:modified xsi:type="dcterms:W3CDTF">2023-07-17T07:51:00Z</dcterms:modified>
</cp:coreProperties>
</file>